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1FD" w:rsidRDefault="006331FD" w:rsidP="006331F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6CC95E3">
        <w:rPr>
          <w:rFonts w:ascii="Times New Roman" w:hAnsi="Times New Roman" w:cs="Times New Roman"/>
          <w:sz w:val="24"/>
          <w:szCs w:val="24"/>
        </w:rPr>
        <w:t>Additional file 1.</w:t>
      </w:r>
      <w:proofErr w:type="gramEnd"/>
      <w:r w:rsidRPr="06CC95E3">
        <w:rPr>
          <w:rFonts w:ascii="Times New Roman" w:hAnsi="Times New Roman" w:cs="Times New Roman"/>
          <w:sz w:val="24"/>
          <w:szCs w:val="24"/>
        </w:rPr>
        <w:t xml:space="preserve"> CLICK into Activity logic model</w:t>
      </w:r>
    </w:p>
    <w:tbl>
      <w:tblPr>
        <w:tblStyle w:val="TableGrid"/>
        <w:tblW w:w="5238" w:type="pct"/>
        <w:tblLook w:val="06A0" w:firstRow="1" w:lastRow="0" w:firstColumn="1" w:lastColumn="0" w:noHBand="1" w:noVBand="1"/>
      </w:tblPr>
      <w:tblGrid>
        <w:gridCol w:w="1596"/>
        <w:gridCol w:w="1596"/>
        <w:gridCol w:w="2150"/>
        <w:gridCol w:w="1340"/>
        <w:gridCol w:w="1723"/>
        <w:gridCol w:w="1627"/>
      </w:tblGrid>
      <w:tr w:rsidR="006331FD" w:rsidTr="0004308F">
        <w:tc>
          <w:tcPr>
            <w:tcW w:w="795" w:type="pct"/>
            <w:vMerge w:val="restart"/>
          </w:tcPr>
          <w:p w:rsidR="006331FD" w:rsidRPr="00B402EF" w:rsidRDefault="006331FD" w:rsidP="000430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02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tuation / Need</w:t>
            </w:r>
          </w:p>
          <w:p w:rsidR="006331FD" w:rsidRPr="00B402EF" w:rsidRDefault="006331FD" w:rsidP="000430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5" w:type="pct"/>
            <w:vMerge w:val="restart"/>
          </w:tcPr>
          <w:p w:rsidR="006331FD" w:rsidRPr="00B402EF" w:rsidRDefault="006331FD" w:rsidP="000430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02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ources / Inputs</w:t>
            </w:r>
          </w:p>
          <w:p w:rsidR="006331FD" w:rsidRPr="00B402EF" w:rsidRDefault="006331FD" w:rsidP="000430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1" w:type="pct"/>
            <w:vMerge w:val="restart"/>
          </w:tcPr>
          <w:p w:rsidR="006331FD" w:rsidRPr="00B402EF" w:rsidRDefault="006331FD" w:rsidP="000430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02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ities</w:t>
            </w:r>
          </w:p>
          <w:p w:rsidR="006331FD" w:rsidRPr="00B402EF" w:rsidRDefault="006331FD" w:rsidP="000430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8" w:type="pct"/>
            <w:vMerge w:val="restart"/>
          </w:tcPr>
          <w:p w:rsidR="006331FD" w:rsidRPr="00B402EF" w:rsidRDefault="006331FD" w:rsidP="000430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02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puts</w:t>
            </w:r>
          </w:p>
          <w:p w:rsidR="006331FD" w:rsidRPr="00B402EF" w:rsidRDefault="006331FD" w:rsidP="000430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0" w:type="pct"/>
            <w:gridSpan w:val="2"/>
          </w:tcPr>
          <w:p w:rsidR="006331FD" w:rsidRPr="00B402EF" w:rsidRDefault="006331FD" w:rsidP="000430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02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s</w:t>
            </w:r>
          </w:p>
          <w:p w:rsidR="006331FD" w:rsidRPr="00B402EF" w:rsidRDefault="006331FD" w:rsidP="000430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331FD" w:rsidTr="0004308F">
        <w:tc>
          <w:tcPr>
            <w:tcW w:w="795" w:type="pct"/>
            <w:vMerge/>
          </w:tcPr>
          <w:p w:rsidR="006331FD" w:rsidRPr="00B402EF" w:rsidRDefault="006331FD" w:rsidP="000430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5" w:type="pct"/>
            <w:vMerge/>
          </w:tcPr>
          <w:p w:rsidR="006331FD" w:rsidRPr="00B402EF" w:rsidRDefault="006331FD" w:rsidP="000430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1" w:type="pct"/>
            <w:vMerge/>
          </w:tcPr>
          <w:p w:rsidR="006331FD" w:rsidRPr="00B402EF" w:rsidRDefault="006331FD" w:rsidP="000430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8" w:type="pct"/>
            <w:vMerge/>
          </w:tcPr>
          <w:p w:rsidR="006331FD" w:rsidRPr="00B402EF" w:rsidRDefault="006331FD" w:rsidP="000430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</w:tcPr>
          <w:p w:rsidR="006331FD" w:rsidRPr="00B402EF" w:rsidRDefault="006331FD" w:rsidP="000430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02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hort-term</w:t>
            </w:r>
          </w:p>
        </w:tc>
        <w:tc>
          <w:tcPr>
            <w:tcW w:w="811" w:type="pct"/>
          </w:tcPr>
          <w:p w:rsidR="006331FD" w:rsidRPr="00B402EF" w:rsidRDefault="006331FD" w:rsidP="000430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02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ng-term</w:t>
            </w:r>
          </w:p>
        </w:tc>
      </w:tr>
      <w:tr w:rsidR="006331FD" w:rsidTr="0004308F">
        <w:tc>
          <w:tcPr>
            <w:tcW w:w="795" w:type="pct"/>
          </w:tcPr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No local provision GP referred physical activity meeting NICE guidelines for those with type 2 diabetes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Low levels of physical activity in the area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Rural setting in SW England – limited walkability and options for public transport</w:t>
            </w:r>
          </w:p>
        </w:tc>
        <w:tc>
          <w:tcPr>
            <w:tcW w:w="795" w:type="pct"/>
          </w:tcPr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Nine participating GP surgeries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Designated space identified for exercise specialist consultations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Local organisations providing advice and support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Administration support from District Council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nding for trained exercise specialists, project manager, evaluation support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gramme</w:t>
            </w: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ies (venue hire, equipment) and promotional work (e.g. flyers, reminder cards, posters, etc.)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1" w:type="pct"/>
          </w:tcPr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vision of 12-week GP referred physical activ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gramme</w:t>
            </w: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local community settings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Trained exercise specialist engagement with GP surgeries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GP referral to CLICK into Activity through GP/health care professional appointment or via direct mail out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Recruitment of eligible individuals to intervention via one-to-one screening consultation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Programme promotion and awareness-raising in local community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Quarterly steering group meetings with project stakeholders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Regular contact between exercise specialists, project manager and evaluation team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Number (and proportion) of target population that engage with the programme (attend screening consultation)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Number (and proportion) of target population that participate in the programme (attend programme)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articipants retained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articipants that move from ‘inactive’ to ‘active’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Number and typ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community settings that participate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Number and typ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staff that participate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and types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gramme</w:t>
            </w: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ies</w:t>
            </w:r>
          </w:p>
        </w:tc>
        <w:tc>
          <w:tcPr>
            <w:tcW w:w="859" w:type="pct"/>
          </w:tcPr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physical activity at individual and community levels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mental wellbeing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sense of community cohesion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1" w:type="pct"/>
          </w:tcPr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general health and wellbeing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Reduced burden on health and social care provision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engagement in physical activity promotion among range of local stakeholders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stainable model for socially prescribed physical activity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331FD" w:rsidRDefault="006331FD" w:rsidP="00043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CC95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A41FA2" w:rsidRDefault="00A41FA2">
      <w:bookmarkStart w:id="0" w:name="_GoBack"/>
      <w:bookmarkEnd w:id="0"/>
    </w:p>
    <w:sectPr w:rsidR="00A41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1FD"/>
    <w:rsid w:val="00211324"/>
    <w:rsid w:val="002F7822"/>
    <w:rsid w:val="006331FD"/>
    <w:rsid w:val="00A4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1F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1F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840</Characters>
  <Application>Microsoft Office Word</Application>
  <DocSecurity>0</DocSecurity>
  <Lines>9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7T10:00:00Z</dcterms:created>
  <dcterms:modified xsi:type="dcterms:W3CDTF">2019-10-07T10:00:00Z</dcterms:modified>
</cp:coreProperties>
</file>